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Look w:val="04A0" w:firstRow="1" w:lastRow="0" w:firstColumn="1" w:lastColumn="0" w:noHBand="0" w:noVBand="1"/>
      </w:tblPr>
      <w:tblGrid>
        <w:gridCol w:w="794"/>
        <w:gridCol w:w="945"/>
        <w:gridCol w:w="492"/>
        <w:gridCol w:w="944"/>
        <w:gridCol w:w="1024"/>
        <w:gridCol w:w="1424"/>
        <w:gridCol w:w="1344"/>
        <w:gridCol w:w="1024"/>
        <w:gridCol w:w="1264"/>
        <w:gridCol w:w="944"/>
        <w:gridCol w:w="1184"/>
        <w:gridCol w:w="1024"/>
        <w:gridCol w:w="1464"/>
        <w:gridCol w:w="1104"/>
        <w:gridCol w:w="1184"/>
      </w:tblGrid>
      <w:tr w:rsidR="00983199" w:rsidRPr="00983199" w:rsidTr="0098319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tra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812353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Treatment </w:t>
            </w:r>
            <w:r w:rsidR="00983199" w:rsidRPr="009831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a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812353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Moisture 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H</w:t>
            </w:r>
            <w:r w:rsidRPr="008123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O</w:t>
            </w:r>
            <w:r w:rsidRPr="008123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Zn</w:t>
            </w:r>
          </w:p>
        </w:tc>
      </w:tr>
      <w:tr w:rsidR="00983199" w:rsidRPr="00983199" w:rsidTr="0098319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394AFC" w:rsidRPr="00983199" w:rsidTr="00394AFC">
        <w:trPr>
          <w:trHeight w:val="369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AFC" w:rsidRPr="00983199" w:rsidRDefault="00394AFC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AFC" w:rsidRPr="00983199" w:rsidRDefault="00394AFC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AFC" w:rsidRPr="00983199" w:rsidRDefault="00394AFC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AFC" w:rsidRPr="00983199" w:rsidRDefault="00394AFC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AFC" w:rsidRPr="00983199" w:rsidRDefault="00394AFC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4AFC" w:rsidRPr="00394AFC" w:rsidRDefault="00394AFC" w:rsidP="00394A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4AFC">
              <w:rPr>
                <w:rFonts w:ascii="Times New Roman" w:hAnsi="Times New Roman" w:cs="Times New Roman"/>
                <w:sz w:val="16"/>
                <w:szCs w:val="16"/>
              </w:rPr>
              <w:t>----------------------------------------------------------------------------------------------mg/kg------------------------------------------------------------------------------------------------------------</w:t>
            </w:r>
          </w:p>
          <w:p w:rsidR="00394AFC" w:rsidRPr="00983199" w:rsidRDefault="00394AFC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983199" w:rsidRPr="00983199" w:rsidTr="0098319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96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40.09 ± 354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2.81 ± 4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28 ± 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0.54 ± 4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 ±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1.10 ± 34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58 ± 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055.90 ±  884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37 ± 6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3.60 ± 10.41</w:t>
            </w:r>
          </w:p>
        </w:tc>
      </w:tr>
      <w:tr w:rsidR="00983199" w:rsidRPr="00983199" w:rsidTr="0098319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812353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-</w:t>
            </w:r>
            <w:r w:rsidR="00983199"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92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DD6E27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="00983199"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56.27 ± 216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3.42 ± 275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85 ± 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2.11 ± 7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 ± 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2.91 ± 5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.05 ± 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172.70 ± 84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51 ± 1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1.52 ± 20.98</w:t>
            </w:r>
          </w:p>
        </w:tc>
      </w:tr>
      <w:tr w:rsidR="00983199" w:rsidRPr="00983199" w:rsidTr="0098319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HI</w:t>
            </w:r>
            <w:r w:rsidR="008123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86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777.40 ± 58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4.52 ± 23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31 ± 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1.94 ± 33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.65 ± 6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55 ± 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036.10 ± 767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.03 ± 8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6.74 ± 20.99</w:t>
            </w:r>
          </w:p>
        </w:tc>
      </w:tr>
      <w:tr w:rsidR="00983199" w:rsidRPr="00983199" w:rsidTr="0098319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9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31.96 ± 37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3.27 ± 314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8 ± 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7.65 ± 125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 ±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0.66 ± 37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.46 ± 6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69.70 ± 574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.26 ± 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8.97 ± 59.89</w:t>
            </w:r>
          </w:p>
        </w:tc>
      </w:tr>
      <w:tr w:rsidR="00983199" w:rsidRPr="00983199" w:rsidTr="0098319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1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20.39 ± 12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9.55 ± 32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26 ± 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3.79 ± 3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3 ± 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4.44 ± 4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.51 ± 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786.20 ± 328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24 ± 15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3.17 ± 5.74</w:t>
            </w:r>
          </w:p>
        </w:tc>
      </w:tr>
      <w:tr w:rsidR="00983199" w:rsidRPr="00983199" w:rsidTr="0098319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812353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-</w:t>
            </w:r>
            <w:r w:rsidR="00983199"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01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16.90 ± 108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1.40 ± 35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14 ± 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2.10 ± 5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 ± 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3.94 ± 14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.40 ± 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983.90 ± 495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53 ± 2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1.27 ± 13.46</w:t>
            </w:r>
          </w:p>
        </w:tc>
      </w:tr>
      <w:tr w:rsidR="00983199" w:rsidRPr="00983199" w:rsidTr="0098319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HI</w:t>
            </w:r>
            <w:r w:rsidR="008123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0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589.90 ± 344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5.23 ± 154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45 ± 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6.17 ± 4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 ± 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.54 ± 17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41 ± 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213.80 ± 309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.10 ± 1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1.53 ± 11.03</w:t>
            </w:r>
          </w:p>
        </w:tc>
      </w:tr>
      <w:tr w:rsidR="00983199" w:rsidRPr="00983199" w:rsidTr="0098319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9 ± 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 ± 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97.35 ± 329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3.94 ± 59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4 ± 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2.67 ± 13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 ± 0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9.21 ± 27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.89 ± 3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900.03 ± 696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08 ± 2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3199" w:rsidRPr="00983199" w:rsidRDefault="00983199" w:rsidP="00983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2.54 ± 20.65</w:t>
            </w:r>
          </w:p>
        </w:tc>
      </w:tr>
    </w:tbl>
    <w:p w:rsidR="00812353" w:rsidRPr="00812353" w:rsidRDefault="00812353" w:rsidP="007138D3">
      <w:pPr>
        <w:rPr>
          <w:rFonts w:ascii="Times New Roman" w:hAnsi="Times New Roman" w:cs="Times New Roman"/>
          <w:sz w:val="16"/>
          <w:szCs w:val="16"/>
        </w:rPr>
      </w:pPr>
      <w:r w:rsidRPr="00812353">
        <w:rPr>
          <w:rFonts w:ascii="Times New Roman" w:hAnsi="Times New Roman" w:cs="Times New Roman"/>
          <w:sz w:val="16"/>
          <w:szCs w:val="16"/>
        </w:rPr>
        <w:t>Note. – PLE – Poultry Litter Extract; BHIB – Brain Heart Infusion Broth</w:t>
      </w:r>
    </w:p>
    <w:p w:rsidR="007138D3" w:rsidRDefault="007138D3" w:rsidP="007138D3"/>
    <w:p w:rsidR="00394AFC" w:rsidRDefault="00394AFC" w:rsidP="007138D3">
      <w:pPr>
        <w:tabs>
          <w:tab w:val="left" w:pos="9639"/>
        </w:tabs>
      </w:pPr>
    </w:p>
    <w:p w:rsidR="0022550C" w:rsidRPr="007138D3" w:rsidRDefault="007138D3" w:rsidP="007138D3">
      <w:pPr>
        <w:tabs>
          <w:tab w:val="left" w:pos="9639"/>
        </w:tabs>
      </w:pPr>
      <w:r>
        <w:tab/>
      </w:r>
    </w:p>
    <w:sectPr w:rsidR="0022550C" w:rsidRPr="007138D3" w:rsidSect="00983199">
      <w:pgSz w:w="20160" w:h="12240" w:orient="landscape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oNotDisplayPageBoundaries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3199"/>
    <w:rsid w:val="0022550C"/>
    <w:rsid w:val="00394AFC"/>
    <w:rsid w:val="007138D3"/>
    <w:rsid w:val="00806CD2"/>
    <w:rsid w:val="00812353"/>
    <w:rsid w:val="00983199"/>
    <w:rsid w:val="009E7396"/>
    <w:rsid w:val="00DD6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3F8E60"/>
  <w15:chartTrackingRefBased/>
  <w15:docId w15:val="{47CDE885-1964-49C7-91C4-AA3177711E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173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72</Words>
  <Characters>155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oz, Maria - ARS</dc:creator>
  <cp:keywords/>
  <dc:description/>
  <cp:lastModifiedBy>Ade Oladeinde</cp:lastModifiedBy>
  <cp:revision>3</cp:revision>
  <dcterms:created xsi:type="dcterms:W3CDTF">2018-03-09T18:29:00Z</dcterms:created>
  <dcterms:modified xsi:type="dcterms:W3CDTF">2018-03-30T14:24:00Z</dcterms:modified>
</cp:coreProperties>
</file>